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C3068" w:rsidRPr="001F3932" w:rsidRDefault="007C3068" w:rsidP="007C3068">
      <w:pPr>
        <w:jc w:val="both"/>
        <w:rPr>
          <w:rFonts w:ascii="Arial" w:hAnsi="Arial" w:cs="Arial"/>
          <w:color w:val="000000"/>
        </w:rPr>
      </w:pPr>
      <w:proofErr w:type="gramStart"/>
      <w:r>
        <w:rPr>
          <w:rFonts w:ascii="Arial" w:hAnsi="Arial" w:cs="Arial"/>
          <w:b/>
          <w:bCs/>
          <w:color w:val="000000"/>
        </w:rPr>
        <w:t>Supplementary Table 1</w:t>
      </w:r>
      <w:r w:rsidRPr="00AC0651">
        <w:rPr>
          <w:rFonts w:ascii="Arial" w:hAnsi="Arial" w:cs="Arial"/>
          <w:b/>
          <w:bCs/>
          <w:color w:val="000000"/>
        </w:rPr>
        <w:t>.</w:t>
      </w:r>
      <w:proofErr w:type="gramEnd"/>
      <w:r w:rsidRPr="00AC0651">
        <w:rPr>
          <w:rFonts w:ascii="Arial" w:hAnsi="Arial" w:cs="Arial"/>
          <w:b/>
          <w:bCs/>
          <w:color w:val="000000"/>
        </w:rPr>
        <w:t xml:space="preserve"> </w:t>
      </w:r>
      <w:proofErr w:type="gramStart"/>
      <w:r w:rsidRPr="001F3932">
        <w:rPr>
          <w:rFonts w:ascii="Arial" w:hAnsi="Arial" w:cs="Arial"/>
          <w:color w:val="000000"/>
        </w:rPr>
        <w:t>Multivariable analysis.</w:t>
      </w:r>
      <w:proofErr w:type="gramEnd"/>
      <w:r w:rsidRPr="001F3932">
        <w:rPr>
          <w:rFonts w:ascii="Arial" w:hAnsi="Arial" w:cs="Arial"/>
          <w:color w:val="000000"/>
        </w:rPr>
        <w:t xml:space="preserve"> Variables associated with bone mineral density (mg/</w:t>
      </w:r>
      <w:proofErr w:type="spellStart"/>
      <w:r w:rsidRPr="001F3932">
        <w:rPr>
          <w:rFonts w:ascii="Arial" w:hAnsi="Arial" w:cs="Arial"/>
          <w:color w:val="000000"/>
        </w:rPr>
        <w:t>cm</w:t>
      </w:r>
      <w:r w:rsidRPr="001F3932">
        <w:rPr>
          <w:rFonts w:ascii="Arial" w:hAnsi="Arial" w:cs="Arial"/>
          <w:color w:val="000000"/>
          <w:vertAlign w:val="superscript"/>
        </w:rPr>
        <w:t>2</w:t>
      </w:r>
      <w:proofErr w:type="spellEnd"/>
      <w:r w:rsidRPr="001F3932">
        <w:rPr>
          <w:rFonts w:ascii="Arial" w:hAnsi="Arial" w:cs="Arial"/>
          <w:color w:val="000000"/>
        </w:rPr>
        <w:t>) at differen</w:t>
      </w:r>
      <w:r>
        <w:rPr>
          <w:rFonts w:ascii="Arial" w:hAnsi="Arial" w:cs="Arial"/>
          <w:color w:val="000000"/>
        </w:rPr>
        <w:t>t locations (lumbar spine, hip and</w:t>
      </w:r>
      <w:r w:rsidRPr="001F3932">
        <w:rPr>
          <w:rFonts w:ascii="Arial" w:hAnsi="Arial" w:cs="Arial"/>
          <w:color w:val="000000"/>
        </w:rPr>
        <w:t xml:space="preserve"> </w:t>
      </w:r>
      <w:proofErr w:type="spellStart"/>
      <w:r w:rsidRPr="00780B8F">
        <w:rPr>
          <w:rFonts w:ascii="Arial" w:hAnsi="Arial" w:cs="Arial"/>
          <w:color w:val="000000"/>
          <w:highlight w:val="yellow"/>
        </w:rPr>
        <w:t>MCP</w:t>
      </w:r>
      <w:proofErr w:type="spellEnd"/>
      <w:r w:rsidRPr="001F3932">
        <w:rPr>
          <w:rFonts w:ascii="Arial" w:hAnsi="Arial" w:cs="Arial"/>
          <w:color w:val="000000"/>
        </w:rPr>
        <w:t xml:space="preserve">). </w:t>
      </w:r>
      <w:proofErr w:type="gramStart"/>
      <w:r w:rsidRPr="001F3932">
        <w:rPr>
          <w:rFonts w:ascii="Arial" w:hAnsi="Arial" w:cs="Arial"/>
          <w:color w:val="000000"/>
        </w:rPr>
        <w:t>Sensitivity analysis including only patients fulfilling 2010 RA criteria.</w:t>
      </w:r>
      <w:proofErr w:type="gramEnd"/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1140"/>
        <w:gridCol w:w="1195"/>
        <w:gridCol w:w="734"/>
        <w:gridCol w:w="1195"/>
        <w:gridCol w:w="734"/>
        <w:gridCol w:w="1195"/>
        <w:gridCol w:w="734"/>
        <w:gridCol w:w="1195"/>
        <w:gridCol w:w="734"/>
      </w:tblGrid>
      <w:tr w:rsidR="007C3068" w:rsidRPr="00D079C0" w:rsidTr="00AD2D54">
        <w:tc>
          <w:tcPr>
            <w:tcW w:w="882" w:type="pct"/>
            <w:tcBorders>
              <w:left w:val="nil"/>
              <w:bottom w:val="nil"/>
              <w:right w:val="nil"/>
            </w:tcBorders>
          </w:tcPr>
          <w:p w:rsidR="007C3068" w:rsidRPr="00D079C0" w:rsidRDefault="007C3068" w:rsidP="00AD2D54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28" w:type="pct"/>
            <w:gridSpan w:val="2"/>
            <w:tcBorders>
              <w:left w:val="nil"/>
              <w:bottom w:val="nil"/>
              <w:right w:val="nil"/>
            </w:tcBorders>
          </w:tcPr>
          <w:p w:rsidR="007C3068" w:rsidRPr="00D079C0" w:rsidRDefault="007C3068" w:rsidP="00AD2D54">
            <w:pPr>
              <w:spacing w:before="12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079C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Lumbar spine (n=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98</w:t>
            </w:r>
            <w:r w:rsidRPr="00D079C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027" w:type="pct"/>
            <w:gridSpan w:val="2"/>
            <w:tcBorders>
              <w:left w:val="nil"/>
              <w:bottom w:val="nil"/>
              <w:right w:val="nil"/>
            </w:tcBorders>
          </w:tcPr>
          <w:p w:rsidR="007C3068" w:rsidRPr="00D079C0" w:rsidRDefault="007C3068" w:rsidP="00AD2D54">
            <w:pPr>
              <w:spacing w:before="12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Femoral neck (n=310</w:t>
            </w:r>
            <w:r w:rsidRPr="00D079C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028" w:type="pct"/>
            <w:gridSpan w:val="2"/>
            <w:tcBorders>
              <w:left w:val="nil"/>
              <w:bottom w:val="nil"/>
              <w:right w:val="nil"/>
            </w:tcBorders>
          </w:tcPr>
          <w:p w:rsidR="007C3068" w:rsidRPr="00D079C0" w:rsidRDefault="007C3068" w:rsidP="00AD2D54">
            <w:pPr>
              <w:spacing w:before="12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Total hip (n=310</w:t>
            </w:r>
            <w:r w:rsidRPr="00D079C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035" w:type="pct"/>
            <w:gridSpan w:val="2"/>
            <w:tcBorders>
              <w:left w:val="nil"/>
              <w:bottom w:val="nil"/>
              <w:right w:val="nil"/>
            </w:tcBorders>
          </w:tcPr>
          <w:p w:rsidR="007C3068" w:rsidRPr="00D079C0" w:rsidRDefault="007C3068" w:rsidP="00AD2D54">
            <w:pPr>
              <w:spacing w:before="120"/>
              <w:rPr>
                <w:rFonts w:ascii="Arial" w:hAnsi="Arial" w:cs="Arial"/>
                <w:b/>
                <w:bCs/>
                <w:color w:val="000000"/>
              </w:rPr>
            </w:pPr>
            <w:proofErr w:type="spellStart"/>
            <w:r w:rsidRPr="00D079C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CP</w:t>
            </w:r>
            <w:proofErr w:type="spellEnd"/>
            <w:r w:rsidRPr="00D079C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079C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</w:t>
            </w:r>
            <w:r w:rsidRPr="00D079C0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nd</w:t>
            </w:r>
            <w:r w:rsidRPr="00D079C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-5</w:t>
            </w:r>
            <w:r w:rsidRPr="00D079C0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th</w:t>
            </w:r>
            <w:proofErr w:type="spellEnd"/>
            <w:r w:rsidRPr="00D079C0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(n=228</w:t>
            </w:r>
            <w:r w:rsidRPr="00D079C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)</w:t>
            </w:r>
          </w:p>
        </w:tc>
      </w:tr>
      <w:tr w:rsidR="007C3068" w:rsidRPr="00D079C0" w:rsidTr="00AD2D54">
        <w:trPr>
          <w:trHeight w:val="342"/>
        </w:trPr>
        <w:tc>
          <w:tcPr>
            <w:tcW w:w="88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C3068" w:rsidRPr="00D079C0" w:rsidRDefault="007C3068" w:rsidP="00AD2D54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C3068" w:rsidRPr="00D079C0" w:rsidRDefault="007C3068" w:rsidP="00AD2D54">
            <w:pPr>
              <w:tabs>
                <w:tab w:val="center" w:pos="590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9C0">
              <w:rPr>
                <w:rFonts w:ascii="Arial" w:hAnsi="Arial" w:cs="Arial"/>
                <w:color w:val="000000"/>
                <w:sz w:val="20"/>
                <w:szCs w:val="20"/>
              </w:rPr>
              <w:fldChar w:fldCharType="begin"/>
            </w:r>
            <w:r w:rsidRPr="00D079C0">
              <w:rPr>
                <w:rFonts w:ascii="Arial" w:hAnsi="Arial" w:cs="Arial"/>
                <w:color w:val="000000"/>
                <w:sz w:val="20"/>
                <w:szCs w:val="20"/>
              </w:rPr>
              <w:instrText xml:space="preserve"> QUOTE </w:instrText>
            </w:r>
            <w:r>
              <w:rPr>
                <w:rFonts w:ascii="Arial" w:hAnsi="Arial" w:cs="Arial"/>
                <w:noProof/>
                <w:sz w:val="20"/>
                <w:szCs w:val="20"/>
                <w:lang w:eastAsia="en-IN"/>
              </w:rPr>
              <w:drawing>
                <wp:inline distT="0" distB="0" distL="0" distR="0">
                  <wp:extent cx="158750" cy="103505"/>
                  <wp:effectExtent l="19050" t="0" r="0" b="0"/>
                  <wp:docPr id="25" name="Imagen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8750" cy="10350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079C0">
              <w:rPr>
                <w:rFonts w:ascii="Arial" w:hAnsi="Arial" w:cs="Arial"/>
                <w:color w:val="000000"/>
                <w:sz w:val="20"/>
                <w:szCs w:val="20"/>
              </w:rPr>
              <w:fldChar w:fldCharType="separate"/>
            </w:r>
            <w:r w:rsidRPr="00D079C0">
              <w:rPr>
                <w:rFonts w:ascii="Arial" w:hAnsi="Arial" w:cs="Arial"/>
                <w:color w:val="000000"/>
                <w:sz w:val="20"/>
                <w:szCs w:val="20"/>
              </w:rPr>
              <w:sym w:font="Symbol" w:char="F062"/>
            </w:r>
            <w:r w:rsidRPr="00D079C0">
              <w:rPr>
                <w:rFonts w:ascii="Arial" w:hAnsi="Arial" w:cs="Arial"/>
                <w:color w:val="000000"/>
                <w:sz w:val="20"/>
                <w:szCs w:val="20"/>
              </w:rPr>
              <w:t xml:space="preserve">  </w:t>
            </w:r>
            <w:r w:rsidRPr="00D079C0">
              <w:rPr>
                <w:rFonts w:ascii="Arial" w:hAnsi="Arial" w:cs="Arial"/>
                <w:color w:val="000000"/>
                <w:sz w:val="20"/>
                <w:szCs w:val="20"/>
              </w:rPr>
              <w:fldChar w:fldCharType="end"/>
            </w:r>
            <w:proofErr w:type="spellStart"/>
            <w:r w:rsidRPr="00D079C0">
              <w:rPr>
                <w:rFonts w:ascii="Arial" w:hAnsi="Arial" w:cs="Arial"/>
                <w:color w:val="000000"/>
                <w:sz w:val="20"/>
                <w:szCs w:val="20"/>
              </w:rPr>
              <w:t>coef</w:t>
            </w:r>
            <w:proofErr w:type="spellEnd"/>
            <w:r w:rsidRPr="00D079C0">
              <w:rPr>
                <w:rFonts w:ascii="Arial" w:hAnsi="Arial" w:cs="Arial"/>
                <w:color w:val="000000"/>
                <w:sz w:val="20"/>
                <w:szCs w:val="20"/>
              </w:rPr>
              <w:t>.(</w:t>
            </w:r>
            <w:proofErr w:type="spellStart"/>
            <w:r w:rsidRPr="00D079C0">
              <w:rPr>
                <w:rFonts w:ascii="Arial" w:hAnsi="Arial" w:cs="Arial"/>
                <w:color w:val="000000"/>
                <w:sz w:val="20"/>
                <w:szCs w:val="20"/>
              </w:rPr>
              <w:t>95%CI</w:t>
            </w:r>
            <w:proofErr w:type="spellEnd"/>
            <w:r w:rsidRPr="00D079C0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C3068" w:rsidRPr="00D079C0" w:rsidRDefault="007C3068" w:rsidP="00AD2D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9C0">
              <w:rPr>
                <w:rFonts w:ascii="Arial" w:hAnsi="Arial" w:cs="Arial"/>
                <w:color w:val="000000"/>
                <w:sz w:val="20"/>
                <w:szCs w:val="20"/>
              </w:rPr>
              <w:t>p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C3068" w:rsidRPr="00D079C0" w:rsidRDefault="007C3068" w:rsidP="00AD2D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9C0">
              <w:rPr>
                <w:rFonts w:ascii="Arial" w:hAnsi="Arial" w:cs="Arial"/>
                <w:color w:val="000000"/>
                <w:sz w:val="20"/>
                <w:szCs w:val="20"/>
              </w:rPr>
              <w:fldChar w:fldCharType="begin"/>
            </w:r>
            <w:r w:rsidRPr="00D079C0">
              <w:rPr>
                <w:rFonts w:ascii="Arial" w:hAnsi="Arial" w:cs="Arial"/>
                <w:color w:val="000000"/>
                <w:sz w:val="20"/>
                <w:szCs w:val="20"/>
              </w:rPr>
              <w:instrText xml:space="preserve"> QUOTE </w:instrText>
            </w:r>
            <w:r>
              <w:rPr>
                <w:rFonts w:ascii="Arial" w:hAnsi="Arial" w:cs="Arial"/>
                <w:noProof/>
                <w:sz w:val="20"/>
                <w:szCs w:val="20"/>
                <w:lang w:eastAsia="en-IN"/>
              </w:rPr>
              <w:drawing>
                <wp:inline distT="0" distB="0" distL="0" distR="0">
                  <wp:extent cx="142875" cy="103505"/>
                  <wp:effectExtent l="19050" t="0" r="0" b="0"/>
                  <wp:docPr id="26" name="Imagen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875" cy="10350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079C0">
              <w:rPr>
                <w:rFonts w:ascii="Arial" w:hAnsi="Arial" w:cs="Arial"/>
                <w:color w:val="000000"/>
                <w:sz w:val="20"/>
                <w:szCs w:val="20"/>
              </w:rPr>
              <w:fldChar w:fldCharType="separate"/>
            </w:r>
            <w:r w:rsidRPr="00D079C0">
              <w:rPr>
                <w:rFonts w:ascii="Arial" w:hAnsi="Arial" w:cs="Arial"/>
                <w:color w:val="000000"/>
                <w:sz w:val="20"/>
                <w:szCs w:val="20"/>
              </w:rPr>
              <w:sym w:font="Symbol" w:char="F062"/>
            </w:r>
            <w:r w:rsidRPr="00D079C0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D079C0">
              <w:rPr>
                <w:rFonts w:ascii="Arial" w:hAnsi="Arial" w:cs="Arial"/>
                <w:color w:val="000000"/>
                <w:sz w:val="20"/>
                <w:szCs w:val="20"/>
              </w:rPr>
              <w:fldChar w:fldCharType="end"/>
            </w:r>
            <w:proofErr w:type="spellStart"/>
            <w:r w:rsidRPr="00D079C0">
              <w:rPr>
                <w:rFonts w:ascii="Arial" w:hAnsi="Arial" w:cs="Arial"/>
                <w:color w:val="000000"/>
                <w:sz w:val="20"/>
                <w:szCs w:val="20"/>
              </w:rPr>
              <w:t>coef</w:t>
            </w:r>
            <w:proofErr w:type="spellEnd"/>
            <w:r w:rsidRPr="00D079C0">
              <w:rPr>
                <w:rFonts w:ascii="Arial" w:hAnsi="Arial" w:cs="Arial"/>
                <w:color w:val="000000"/>
                <w:sz w:val="20"/>
                <w:szCs w:val="20"/>
              </w:rPr>
              <w:t>.(</w:t>
            </w:r>
            <w:proofErr w:type="spellStart"/>
            <w:r w:rsidRPr="00D079C0">
              <w:rPr>
                <w:rFonts w:ascii="Arial" w:hAnsi="Arial" w:cs="Arial"/>
                <w:color w:val="000000"/>
                <w:sz w:val="20"/>
                <w:szCs w:val="20"/>
              </w:rPr>
              <w:t>95%CI</w:t>
            </w:r>
            <w:proofErr w:type="spellEnd"/>
            <w:r w:rsidRPr="00D079C0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C3068" w:rsidRPr="00D079C0" w:rsidRDefault="007C3068" w:rsidP="00AD2D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</w:t>
            </w:r>
          </w:p>
        </w:tc>
        <w:tc>
          <w:tcPr>
            <w:tcW w:w="64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C3068" w:rsidRPr="00D079C0" w:rsidRDefault="007C3068" w:rsidP="00AD2D54">
            <w:pPr>
              <w:spacing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9C0">
              <w:rPr>
                <w:rFonts w:ascii="Arial" w:hAnsi="Arial" w:cs="Arial"/>
                <w:color w:val="000000"/>
                <w:sz w:val="20"/>
                <w:szCs w:val="20"/>
              </w:rPr>
              <w:fldChar w:fldCharType="begin"/>
            </w:r>
            <w:r w:rsidRPr="00D079C0">
              <w:rPr>
                <w:rFonts w:ascii="Arial" w:hAnsi="Arial" w:cs="Arial"/>
                <w:color w:val="000000"/>
                <w:sz w:val="20"/>
                <w:szCs w:val="20"/>
              </w:rPr>
              <w:instrText xml:space="preserve"> QUOTE </w:instrText>
            </w:r>
            <w:r>
              <w:rPr>
                <w:rFonts w:ascii="Arial" w:hAnsi="Arial" w:cs="Arial"/>
                <w:noProof/>
                <w:sz w:val="20"/>
                <w:szCs w:val="20"/>
                <w:lang w:eastAsia="en-IN"/>
              </w:rPr>
              <w:drawing>
                <wp:inline distT="0" distB="0" distL="0" distR="0">
                  <wp:extent cx="146685" cy="103505"/>
                  <wp:effectExtent l="19050" t="0" r="0" b="0"/>
                  <wp:docPr id="27" name="Imagen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685" cy="10350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079C0">
              <w:rPr>
                <w:rFonts w:ascii="Arial" w:hAnsi="Arial" w:cs="Arial"/>
                <w:color w:val="000000"/>
                <w:sz w:val="20"/>
                <w:szCs w:val="20"/>
              </w:rPr>
              <w:fldChar w:fldCharType="separate"/>
            </w:r>
            <w:r w:rsidRPr="00D079C0">
              <w:rPr>
                <w:rFonts w:ascii="Arial" w:hAnsi="Arial" w:cs="Arial"/>
                <w:color w:val="000000"/>
                <w:sz w:val="20"/>
                <w:szCs w:val="20"/>
              </w:rPr>
              <w:sym w:font="Symbol" w:char="F062"/>
            </w:r>
            <w:r w:rsidRPr="00D079C0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D079C0">
              <w:rPr>
                <w:rFonts w:ascii="Arial" w:hAnsi="Arial" w:cs="Arial"/>
                <w:color w:val="000000"/>
                <w:sz w:val="20"/>
                <w:szCs w:val="20"/>
              </w:rPr>
              <w:fldChar w:fldCharType="end"/>
            </w:r>
            <w:proofErr w:type="spellStart"/>
            <w:r w:rsidRPr="00D079C0">
              <w:rPr>
                <w:rFonts w:ascii="Arial" w:hAnsi="Arial" w:cs="Arial"/>
                <w:color w:val="000000"/>
                <w:sz w:val="20"/>
                <w:szCs w:val="20"/>
              </w:rPr>
              <w:t>coef</w:t>
            </w:r>
            <w:proofErr w:type="spellEnd"/>
            <w:r w:rsidRPr="00D079C0">
              <w:rPr>
                <w:rFonts w:ascii="Arial" w:hAnsi="Arial" w:cs="Arial"/>
                <w:color w:val="000000"/>
                <w:sz w:val="20"/>
                <w:szCs w:val="20"/>
              </w:rPr>
              <w:t>.(</w:t>
            </w:r>
            <w:proofErr w:type="spellStart"/>
            <w:r w:rsidRPr="00D079C0">
              <w:rPr>
                <w:rFonts w:ascii="Arial" w:hAnsi="Arial" w:cs="Arial"/>
                <w:color w:val="000000"/>
                <w:sz w:val="20"/>
                <w:szCs w:val="20"/>
              </w:rPr>
              <w:t>95%CI</w:t>
            </w:r>
            <w:proofErr w:type="spellEnd"/>
            <w:r w:rsidRPr="00D079C0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C3068" w:rsidRPr="00D079C0" w:rsidRDefault="007C3068" w:rsidP="00AD2D54">
            <w:pPr>
              <w:spacing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9C0">
              <w:rPr>
                <w:rFonts w:ascii="Arial" w:hAnsi="Arial" w:cs="Arial"/>
                <w:color w:val="000000"/>
                <w:sz w:val="20"/>
                <w:szCs w:val="20"/>
              </w:rPr>
              <w:t>p</w:t>
            </w:r>
          </w:p>
        </w:tc>
        <w:tc>
          <w:tcPr>
            <w:tcW w:w="64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C3068" w:rsidRPr="00D079C0" w:rsidRDefault="007C3068" w:rsidP="00AD2D54">
            <w:pPr>
              <w:spacing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9C0">
              <w:rPr>
                <w:rFonts w:ascii="Arial" w:hAnsi="Arial" w:cs="Arial"/>
                <w:color w:val="000000"/>
                <w:sz w:val="20"/>
                <w:szCs w:val="20"/>
              </w:rPr>
              <w:fldChar w:fldCharType="begin"/>
            </w:r>
            <w:r w:rsidRPr="00D079C0">
              <w:rPr>
                <w:rFonts w:ascii="Arial" w:hAnsi="Arial" w:cs="Arial"/>
                <w:color w:val="000000"/>
                <w:sz w:val="20"/>
                <w:szCs w:val="20"/>
              </w:rPr>
              <w:instrText xml:space="preserve"> QUOTE </w:instrText>
            </w:r>
            <w:r>
              <w:rPr>
                <w:rFonts w:ascii="Arial" w:hAnsi="Arial" w:cs="Arial"/>
                <w:noProof/>
                <w:sz w:val="20"/>
                <w:szCs w:val="20"/>
                <w:lang w:eastAsia="en-IN"/>
              </w:rPr>
              <w:drawing>
                <wp:inline distT="0" distB="0" distL="0" distR="0">
                  <wp:extent cx="103505" cy="103505"/>
                  <wp:effectExtent l="19050" t="0" r="0" b="0"/>
                  <wp:docPr id="28" name="Imagen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3505" cy="10350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079C0">
              <w:rPr>
                <w:rFonts w:ascii="Arial" w:hAnsi="Arial" w:cs="Arial"/>
                <w:color w:val="000000"/>
                <w:sz w:val="20"/>
                <w:szCs w:val="20"/>
              </w:rPr>
              <w:fldChar w:fldCharType="separate"/>
            </w:r>
            <w:r w:rsidRPr="00D079C0">
              <w:rPr>
                <w:rFonts w:ascii="Arial" w:hAnsi="Arial" w:cs="Arial"/>
                <w:color w:val="000000"/>
                <w:sz w:val="20"/>
                <w:szCs w:val="20"/>
              </w:rPr>
              <w:sym w:font="Symbol" w:char="F062"/>
            </w:r>
            <w:r w:rsidRPr="00D079C0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D079C0">
              <w:rPr>
                <w:rFonts w:ascii="Arial" w:hAnsi="Arial" w:cs="Arial"/>
                <w:color w:val="000000"/>
                <w:sz w:val="20"/>
                <w:szCs w:val="20"/>
              </w:rPr>
              <w:fldChar w:fldCharType="end"/>
            </w:r>
            <w:proofErr w:type="spellStart"/>
            <w:r w:rsidRPr="00D079C0">
              <w:rPr>
                <w:rFonts w:ascii="Arial" w:hAnsi="Arial" w:cs="Arial"/>
                <w:color w:val="000000"/>
                <w:sz w:val="20"/>
                <w:szCs w:val="20"/>
              </w:rPr>
              <w:t>coef</w:t>
            </w:r>
            <w:proofErr w:type="spellEnd"/>
            <w:r w:rsidRPr="00D079C0">
              <w:rPr>
                <w:rFonts w:ascii="Arial" w:hAnsi="Arial" w:cs="Arial"/>
                <w:color w:val="000000"/>
                <w:sz w:val="20"/>
                <w:szCs w:val="20"/>
              </w:rPr>
              <w:t>.(</w:t>
            </w:r>
            <w:proofErr w:type="spellStart"/>
            <w:r w:rsidRPr="00D079C0">
              <w:rPr>
                <w:rFonts w:ascii="Arial" w:hAnsi="Arial" w:cs="Arial"/>
                <w:color w:val="000000"/>
                <w:sz w:val="20"/>
                <w:szCs w:val="20"/>
              </w:rPr>
              <w:t>95%CI</w:t>
            </w:r>
            <w:proofErr w:type="spellEnd"/>
            <w:r w:rsidRPr="00D079C0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C3068" w:rsidRPr="00D079C0" w:rsidRDefault="007C3068" w:rsidP="00AD2D54">
            <w:pPr>
              <w:spacing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</w:t>
            </w:r>
          </w:p>
        </w:tc>
      </w:tr>
      <w:tr w:rsidR="007C3068" w:rsidRPr="00D079C0" w:rsidTr="00AD2D54"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</w:tcPr>
          <w:p w:rsidR="007C3068" w:rsidRPr="00D079C0" w:rsidRDefault="007C3068" w:rsidP="00AD2D54">
            <w:pPr>
              <w:jc w:val="both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C</w:t>
            </w:r>
            <w:r w:rsidRPr="00D079C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A</w:t>
            </w:r>
            <w:proofErr w:type="spellEnd"/>
            <w:r w:rsidRPr="00D079C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-positive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</w:tcPr>
          <w:p w:rsidR="007C3068" w:rsidRPr="00084408" w:rsidRDefault="007C3068" w:rsidP="00AD2D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 w:rsidRPr="00084408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-40 (-70; -10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:rsidR="007C3068" w:rsidRPr="00084408" w:rsidRDefault="007C3068" w:rsidP="00AD2D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 w:rsidRPr="00084408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0.009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</w:tcPr>
          <w:p w:rsidR="007C3068" w:rsidRPr="00084408" w:rsidRDefault="007C3068" w:rsidP="00AD2D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 w:rsidRPr="00084408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-21 (-45;  3)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</w:tcPr>
          <w:p w:rsidR="007C3068" w:rsidRPr="00084408" w:rsidRDefault="007C3068" w:rsidP="00AD2D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 w:rsidRPr="00084408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0.083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:rsidR="007C3068" w:rsidRPr="00084408" w:rsidRDefault="007C3068" w:rsidP="00AD2D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 w:rsidRPr="00084408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-24 (-62; 15)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:rsidR="007C3068" w:rsidRPr="00084408" w:rsidRDefault="007C3068" w:rsidP="00AD2D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 w:rsidRPr="00084408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0.229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:rsidR="007C3068" w:rsidRPr="00084408" w:rsidRDefault="007C3068" w:rsidP="00AD2D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 w:rsidRPr="00084408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3 (-7; 14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</w:tcPr>
          <w:p w:rsidR="007C3068" w:rsidRPr="00084408" w:rsidRDefault="007C3068" w:rsidP="00AD2D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 w:rsidRPr="00084408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0.529</w:t>
            </w:r>
          </w:p>
        </w:tc>
      </w:tr>
      <w:tr w:rsidR="007C3068" w:rsidRPr="00D079C0" w:rsidTr="00AD2D54"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</w:tcPr>
          <w:p w:rsidR="007C3068" w:rsidRPr="00D079C0" w:rsidRDefault="007C3068" w:rsidP="00AD2D54">
            <w:pPr>
              <w:jc w:val="both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079C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Female 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</w:tcPr>
          <w:p w:rsidR="007C3068" w:rsidRPr="00084408" w:rsidRDefault="007C3068" w:rsidP="00AD2D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 w:rsidRPr="00084408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-56 (-99; -12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:rsidR="007C3068" w:rsidRPr="00084408" w:rsidRDefault="007C3068" w:rsidP="00AD2D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 w:rsidRPr="00084408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0.012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</w:tcPr>
          <w:p w:rsidR="007C3068" w:rsidRPr="00084408" w:rsidRDefault="007C3068" w:rsidP="00AD2D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 w:rsidRPr="00084408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-50 (-85; - 15)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</w:tcPr>
          <w:p w:rsidR="007C3068" w:rsidRPr="00084408" w:rsidRDefault="007C3068" w:rsidP="00AD2D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 w:rsidRPr="00084408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0.005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:rsidR="007C3068" w:rsidRPr="00084408" w:rsidRDefault="007C3068" w:rsidP="00AD2D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 w:rsidRPr="00084408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-104 (-160; -48)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:rsidR="007C3068" w:rsidRPr="00084408" w:rsidRDefault="007C3068" w:rsidP="00AD2D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 w:rsidRPr="00084408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&lt;0.001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:rsidR="007C3068" w:rsidRPr="00084408" w:rsidRDefault="007C3068" w:rsidP="00AD2D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 w:rsidRPr="00084408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-28 (-43; -13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</w:tcPr>
          <w:p w:rsidR="007C3068" w:rsidRPr="00084408" w:rsidRDefault="007C3068" w:rsidP="00AD2D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 w:rsidRPr="00084408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&lt;0.001</w:t>
            </w:r>
          </w:p>
        </w:tc>
      </w:tr>
      <w:tr w:rsidR="007C3068" w:rsidRPr="00D079C0" w:rsidTr="00AD2D54"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</w:tcPr>
          <w:p w:rsidR="007C3068" w:rsidRPr="00D079C0" w:rsidRDefault="007C3068" w:rsidP="00AD2D54">
            <w:pPr>
              <w:jc w:val="both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079C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ge (years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</w:tcPr>
          <w:p w:rsidR="007C3068" w:rsidRPr="00084408" w:rsidRDefault="007C3068" w:rsidP="00AD2D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:rsidR="007C3068" w:rsidRPr="00084408" w:rsidRDefault="007C3068" w:rsidP="00AD2D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</w:tcPr>
          <w:p w:rsidR="007C3068" w:rsidRPr="00084408" w:rsidRDefault="007C3068" w:rsidP="00AD2D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</w:tcPr>
          <w:p w:rsidR="007C3068" w:rsidRPr="00084408" w:rsidRDefault="007C3068" w:rsidP="00AD2D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:rsidR="007C3068" w:rsidRPr="00084408" w:rsidRDefault="007C3068" w:rsidP="00AD2D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:rsidR="007C3068" w:rsidRPr="00084408" w:rsidRDefault="007C3068" w:rsidP="00AD2D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:rsidR="007C3068" w:rsidRPr="00084408" w:rsidRDefault="007C3068" w:rsidP="00AD2D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</w:tcPr>
          <w:p w:rsidR="007C3068" w:rsidRPr="00084408" w:rsidRDefault="007C3068" w:rsidP="00AD2D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</w:p>
        </w:tc>
      </w:tr>
      <w:tr w:rsidR="007C3068" w:rsidRPr="00D079C0" w:rsidTr="00AD2D54"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</w:tcPr>
          <w:p w:rsidR="007C3068" w:rsidRPr="00D079C0" w:rsidRDefault="007C3068" w:rsidP="00AD2D54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079C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&lt;45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</w:tcPr>
          <w:p w:rsidR="007C3068" w:rsidRPr="00084408" w:rsidRDefault="007C3068" w:rsidP="00AD2D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4408">
              <w:rPr>
                <w:rFonts w:ascii="Arial" w:hAnsi="Arial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:rsidR="007C3068" w:rsidRPr="00084408" w:rsidRDefault="007C3068" w:rsidP="00AD2D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4408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</w:tcPr>
          <w:p w:rsidR="007C3068" w:rsidRPr="00084408" w:rsidRDefault="007C3068" w:rsidP="00AD2D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4408">
              <w:rPr>
                <w:rFonts w:ascii="Arial" w:hAnsi="Arial" w:cs="Arial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</w:tcPr>
          <w:p w:rsidR="007C3068" w:rsidRPr="00084408" w:rsidRDefault="007C3068" w:rsidP="00AD2D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4408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:rsidR="007C3068" w:rsidRPr="00084408" w:rsidRDefault="007C3068" w:rsidP="00AD2D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4408">
              <w:rPr>
                <w:rFonts w:ascii="Arial" w:hAnsi="Arial" w:cs="Arial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:rsidR="007C3068" w:rsidRPr="00084408" w:rsidRDefault="007C3068" w:rsidP="00AD2D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4408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:rsidR="007C3068" w:rsidRPr="00084408" w:rsidRDefault="007C3068" w:rsidP="00AD2D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4408">
              <w:rPr>
                <w:rFonts w:ascii="Arial" w:hAnsi="Arial" w:cs="Arial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</w:tcPr>
          <w:p w:rsidR="007C3068" w:rsidRPr="00084408" w:rsidRDefault="007C3068" w:rsidP="00AD2D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4408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7C3068" w:rsidRPr="00D079C0" w:rsidTr="00AD2D54"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</w:tcPr>
          <w:p w:rsidR="007C3068" w:rsidRPr="00D079C0" w:rsidRDefault="007C3068" w:rsidP="00AD2D54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079C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45-65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</w:tcPr>
          <w:p w:rsidR="007C3068" w:rsidRPr="00084408" w:rsidRDefault="007C3068" w:rsidP="00AD2D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 w:rsidRPr="00084408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-80 (-116; -43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:rsidR="007C3068" w:rsidRPr="00084408" w:rsidRDefault="007C3068" w:rsidP="00AD2D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 w:rsidRPr="00084408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&lt;0.001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</w:tcPr>
          <w:p w:rsidR="007C3068" w:rsidRPr="00084408" w:rsidRDefault="007C3068" w:rsidP="00AD2D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 w:rsidRPr="00084408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-83 (-115;  -50)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</w:tcPr>
          <w:p w:rsidR="007C3068" w:rsidRPr="00084408" w:rsidRDefault="007C3068" w:rsidP="00AD2D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 w:rsidRPr="00084408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&lt;0.001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:rsidR="007C3068" w:rsidRPr="00084408" w:rsidRDefault="007C3068" w:rsidP="00AD2D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 w:rsidRPr="00084408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-93 (-145; -41)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:rsidR="007C3068" w:rsidRPr="00084408" w:rsidRDefault="007C3068" w:rsidP="00AD2D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 w:rsidRPr="00084408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&lt;0.001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:rsidR="007C3068" w:rsidRPr="00084408" w:rsidRDefault="007C3068" w:rsidP="00AD2D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 w:rsidRPr="00084408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-10 (-24; 4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</w:tcPr>
          <w:p w:rsidR="007C3068" w:rsidRPr="00084408" w:rsidRDefault="007C3068" w:rsidP="00AD2D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 w:rsidRPr="00084408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0.155</w:t>
            </w:r>
          </w:p>
        </w:tc>
      </w:tr>
      <w:tr w:rsidR="007C3068" w:rsidRPr="00D079C0" w:rsidTr="00AD2D54"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</w:tcPr>
          <w:p w:rsidR="007C3068" w:rsidRPr="00D079C0" w:rsidRDefault="007C3068" w:rsidP="00AD2D54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079C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&gt;65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</w:tcPr>
          <w:p w:rsidR="007C3068" w:rsidRPr="00084408" w:rsidRDefault="007C3068" w:rsidP="00AD2D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 w:rsidRPr="00084408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-154 (-196; -113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:rsidR="007C3068" w:rsidRPr="00084408" w:rsidRDefault="007C3068" w:rsidP="00AD2D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 w:rsidRPr="00084408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&lt;0.001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</w:tcPr>
          <w:p w:rsidR="007C3068" w:rsidRPr="00084408" w:rsidRDefault="007C3068" w:rsidP="00AD2D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 w:rsidRPr="00084408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-169 (-206; -132)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</w:tcPr>
          <w:p w:rsidR="007C3068" w:rsidRPr="00084408" w:rsidRDefault="007C3068" w:rsidP="00AD2D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 w:rsidRPr="00084408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&lt;0.001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:rsidR="007C3068" w:rsidRPr="00084408" w:rsidRDefault="007C3068" w:rsidP="00AD2D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 w:rsidRPr="00084408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-165 (-224;  -106)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:rsidR="007C3068" w:rsidRPr="00084408" w:rsidRDefault="007C3068" w:rsidP="00AD2D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 w:rsidRPr="00084408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&lt;0.001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:rsidR="007C3068" w:rsidRPr="00084408" w:rsidRDefault="007C3068" w:rsidP="00AD2D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 w:rsidRPr="00084408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-51 (-67;  -36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</w:tcPr>
          <w:p w:rsidR="007C3068" w:rsidRPr="00084408" w:rsidRDefault="007C3068" w:rsidP="00AD2D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 w:rsidRPr="00084408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&lt;0.001</w:t>
            </w:r>
          </w:p>
        </w:tc>
      </w:tr>
      <w:tr w:rsidR="007C3068" w:rsidRPr="00D079C0" w:rsidTr="00AD2D54"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</w:tcPr>
          <w:p w:rsidR="007C3068" w:rsidRPr="00D079C0" w:rsidRDefault="007C3068" w:rsidP="00AD2D5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BMI </w:t>
            </w:r>
            <w:r w:rsidRPr="00D079C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(kg/m</w:t>
            </w:r>
            <w:r w:rsidRPr="00D079C0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  <w:r w:rsidRPr="00D079C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</w:tcPr>
          <w:p w:rsidR="007C3068" w:rsidRPr="00084408" w:rsidRDefault="007C3068" w:rsidP="00AD2D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 w:rsidRPr="00084408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5 (2; 7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:rsidR="007C3068" w:rsidRPr="00084408" w:rsidRDefault="007C3068" w:rsidP="00AD2D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 w:rsidRPr="00084408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0.003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</w:tcPr>
          <w:p w:rsidR="007C3068" w:rsidRPr="00084408" w:rsidRDefault="007C3068" w:rsidP="00AD2D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 w:rsidRPr="00084408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9 (7; 12)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</w:tcPr>
          <w:p w:rsidR="007C3068" w:rsidRPr="00084408" w:rsidRDefault="007C3068" w:rsidP="00AD2D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 w:rsidRPr="00084408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&lt;0.001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:rsidR="007C3068" w:rsidRPr="00084408" w:rsidRDefault="007C3068" w:rsidP="00AD2D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 w:rsidRPr="00084408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10 (6; 14)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:rsidR="007C3068" w:rsidRPr="00084408" w:rsidRDefault="007C3068" w:rsidP="00AD2D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 w:rsidRPr="00084408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&lt;0.001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:rsidR="007C3068" w:rsidRPr="00084408" w:rsidRDefault="007C3068" w:rsidP="00AD2D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 w:rsidRPr="00084408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2 (1; 3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</w:tcPr>
          <w:p w:rsidR="007C3068" w:rsidRPr="00084408" w:rsidRDefault="007C3068" w:rsidP="00AD2D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 w:rsidRPr="00084408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&lt;0.001</w:t>
            </w:r>
          </w:p>
        </w:tc>
      </w:tr>
      <w:tr w:rsidR="007C3068" w:rsidRPr="00D079C0" w:rsidTr="00AD2D54"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</w:tcPr>
          <w:p w:rsidR="007C3068" w:rsidRPr="00D079C0" w:rsidRDefault="007C3068" w:rsidP="00AD2D5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F200EA">
              <w:rPr>
                <w:rFonts w:ascii="Arial" w:hAnsi="Arial" w:cs="Arial"/>
                <w:b/>
                <w:bCs/>
                <w:color w:val="000000"/>
                <w:sz w:val="20"/>
                <w:szCs w:val="20"/>
                <w:highlight w:val="yellow"/>
              </w:rPr>
              <w:t>Menopause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</w:tcPr>
          <w:p w:rsidR="007C3068" w:rsidRDefault="007C3068" w:rsidP="00AD2D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:rsidR="007C3068" w:rsidRPr="00D079C0" w:rsidRDefault="007C3068" w:rsidP="00AD2D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</w:tcPr>
          <w:p w:rsidR="007C3068" w:rsidRDefault="007C3068" w:rsidP="00AD2D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</w:tcPr>
          <w:p w:rsidR="007C3068" w:rsidRPr="00D079C0" w:rsidRDefault="007C3068" w:rsidP="00AD2D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:rsidR="007C3068" w:rsidRDefault="007C3068" w:rsidP="00AD2D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:rsidR="007C3068" w:rsidRPr="00D079C0" w:rsidRDefault="007C3068" w:rsidP="00AD2D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:rsidR="007C3068" w:rsidRDefault="007C3068" w:rsidP="00AD2D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</w:tcPr>
          <w:p w:rsidR="007C3068" w:rsidRPr="00D079C0" w:rsidRDefault="007C3068" w:rsidP="00AD2D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C3068" w:rsidRPr="00D079C0" w:rsidTr="00AD2D54"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</w:tcPr>
          <w:p w:rsidR="007C3068" w:rsidRPr="00F200EA" w:rsidRDefault="007C3068" w:rsidP="00AD2D54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highlight w:val="yellow"/>
              </w:rPr>
            </w:pPr>
            <w:r w:rsidRPr="00F200EA">
              <w:rPr>
                <w:rFonts w:ascii="Arial" w:hAnsi="Arial" w:cs="Arial"/>
                <w:b/>
                <w:bCs/>
                <w:color w:val="000000"/>
                <w:sz w:val="20"/>
                <w:szCs w:val="20"/>
                <w:highlight w:val="yellow"/>
              </w:rPr>
              <w:t>No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</w:tcPr>
          <w:p w:rsidR="007C3068" w:rsidRPr="00F200EA" w:rsidRDefault="007C3068" w:rsidP="00AD2D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 w:rsidRPr="00F200EA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Ref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:rsidR="007C3068" w:rsidRPr="00F200EA" w:rsidRDefault="007C3068" w:rsidP="00AD2D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 w:rsidRPr="00F200EA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-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</w:tcPr>
          <w:p w:rsidR="007C3068" w:rsidRPr="00F200EA" w:rsidRDefault="007C3068" w:rsidP="00AD2D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 w:rsidRPr="00F200EA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Ref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</w:tcPr>
          <w:p w:rsidR="007C3068" w:rsidRPr="00F200EA" w:rsidRDefault="007C3068" w:rsidP="00AD2D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 w:rsidRPr="00F200EA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-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:rsidR="007C3068" w:rsidRPr="00F200EA" w:rsidRDefault="007C3068" w:rsidP="00AD2D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 w:rsidRPr="00F200EA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Ref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:rsidR="007C3068" w:rsidRPr="00F200EA" w:rsidRDefault="007C3068" w:rsidP="00AD2D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 w:rsidRPr="00F200EA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-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:rsidR="007C3068" w:rsidRPr="00F200EA" w:rsidRDefault="007C3068" w:rsidP="00AD2D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 w:rsidRPr="00F200EA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Ref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</w:tcPr>
          <w:p w:rsidR="007C3068" w:rsidRPr="00F200EA" w:rsidRDefault="007C3068" w:rsidP="00AD2D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 w:rsidRPr="00F200EA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-</w:t>
            </w:r>
          </w:p>
        </w:tc>
      </w:tr>
      <w:tr w:rsidR="007C3068" w:rsidRPr="00D079C0" w:rsidTr="00AD2D54"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</w:tcPr>
          <w:p w:rsidR="007C3068" w:rsidRPr="00F200EA" w:rsidRDefault="007C3068" w:rsidP="00AD2D54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highlight w:val="yellow"/>
              </w:rPr>
            </w:pPr>
            <w:r w:rsidRPr="00F200EA">
              <w:rPr>
                <w:rFonts w:ascii="Arial" w:hAnsi="Arial" w:cs="Arial"/>
                <w:b/>
                <w:bCs/>
                <w:color w:val="000000"/>
                <w:sz w:val="20"/>
                <w:szCs w:val="20"/>
                <w:highlight w:val="yellow"/>
              </w:rPr>
              <w:t>Yes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</w:tcPr>
          <w:p w:rsidR="007C3068" w:rsidRPr="00F200EA" w:rsidRDefault="007C3068" w:rsidP="00AD2D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 w:rsidRPr="00F200EA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-43 (-80; -6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:rsidR="007C3068" w:rsidRPr="00F200EA" w:rsidRDefault="007C3068" w:rsidP="00AD2D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 w:rsidRPr="00F200EA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0.023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</w:tcPr>
          <w:p w:rsidR="007C3068" w:rsidRPr="00F200EA" w:rsidRDefault="007C3068" w:rsidP="00AD2D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 w:rsidRPr="00F200EA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-29 (-59; 2)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</w:tcPr>
          <w:p w:rsidR="007C3068" w:rsidRPr="00F200EA" w:rsidRDefault="007C3068" w:rsidP="00AD2D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 w:rsidRPr="00F200EA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0.064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:rsidR="007C3068" w:rsidRPr="00F200EA" w:rsidRDefault="007C3068" w:rsidP="00AD2D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 w:rsidRPr="00F200EA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-16 (-64; 33)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:rsidR="007C3068" w:rsidRPr="00F200EA" w:rsidRDefault="007C3068" w:rsidP="00AD2D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 w:rsidRPr="00F200EA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0.524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:rsidR="007C3068" w:rsidRPr="00F200EA" w:rsidRDefault="007C3068" w:rsidP="00AD2D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 w:rsidRPr="00F200EA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-13 (-26; -1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</w:tcPr>
          <w:p w:rsidR="007C3068" w:rsidRPr="00F200EA" w:rsidRDefault="007C3068" w:rsidP="00AD2D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 w:rsidRPr="00F200EA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0.036</w:t>
            </w:r>
          </w:p>
        </w:tc>
      </w:tr>
      <w:tr w:rsidR="007C3068" w:rsidRPr="00D079C0" w:rsidTr="00AD2D54">
        <w:tc>
          <w:tcPr>
            <w:tcW w:w="88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C3068" w:rsidRPr="00F200EA" w:rsidRDefault="007C3068" w:rsidP="00AD2D54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highlight w:val="yellow"/>
              </w:rPr>
            </w:pPr>
            <w:r w:rsidRPr="00F200EA">
              <w:rPr>
                <w:rFonts w:ascii="Arial" w:hAnsi="Arial" w:cs="Arial"/>
                <w:b/>
                <w:bCs/>
                <w:color w:val="000000"/>
                <w:sz w:val="20"/>
                <w:szCs w:val="20"/>
                <w:highlight w:val="yellow"/>
              </w:rPr>
              <w:t>Not available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C3068" w:rsidRPr="00F200EA" w:rsidRDefault="007C3068" w:rsidP="00AD2D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 w:rsidRPr="00F200EA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-66 (-147; 14)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C3068" w:rsidRPr="00F200EA" w:rsidRDefault="007C3068" w:rsidP="00AD2D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 w:rsidRPr="00F200EA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0.107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C3068" w:rsidRPr="00F200EA" w:rsidRDefault="007C3068" w:rsidP="00AD2D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 w:rsidRPr="00F200EA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1 (-65; 67)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C3068" w:rsidRPr="00F200EA" w:rsidRDefault="007C3068" w:rsidP="00AD2D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 w:rsidRPr="00F200EA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0.982</w:t>
            </w:r>
          </w:p>
        </w:tc>
        <w:tc>
          <w:tcPr>
            <w:tcW w:w="64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C3068" w:rsidRPr="00F200EA" w:rsidRDefault="007C3068" w:rsidP="00AD2D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 w:rsidRPr="00F200EA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29 (-76; 134)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C3068" w:rsidRPr="00F200EA" w:rsidRDefault="007C3068" w:rsidP="00AD2D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 w:rsidRPr="00F200EA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0.589</w:t>
            </w:r>
          </w:p>
        </w:tc>
        <w:tc>
          <w:tcPr>
            <w:tcW w:w="64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C3068" w:rsidRPr="00F200EA" w:rsidRDefault="007C3068" w:rsidP="00AD2D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 w:rsidRPr="00F200EA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-21 (-46; 4)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C3068" w:rsidRPr="00F200EA" w:rsidRDefault="007C3068" w:rsidP="00AD2D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 w:rsidRPr="00F200EA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0.105</w:t>
            </w:r>
          </w:p>
        </w:tc>
      </w:tr>
    </w:tbl>
    <w:p w:rsidR="007C3068" w:rsidRPr="00F200EA" w:rsidRDefault="007C3068" w:rsidP="007C3068">
      <w:pPr>
        <w:spacing w:before="120" w:line="360" w:lineRule="auto"/>
        <w:rPr>
          <w:rFonts w:ascii="Arial" w:hAnsi="Arial" w:cs="Arial"/>
          <w:color w:val="000000"/>
          <w:sz w:val="21"/>
        </w:rPr>
      </w:pPr>
      <w:r w:rsidRPr="00F200EA">
        <w:rPr>
          <w:rFonts w:ascii="Arial" w:hAnsi="Arial" w:cs="Arial"/>
          <w:b/>
          <w:bCs/>
          <w:color w:val="000000"/>
          <w:sz w:val="21"/>
        </w:rPr>
        <w:t>Abbreviations</w:t>
      </w:r>
      <w:r w:rsidRPr="00F200EA">
        <w:rPr>
          <w:rFonts w:ascii="Arial" w:hAnsi="Arial" w:cs="Arial"/>
          <w:color w:val="000000"/>
          <w:sz w:val="21"/>
        </w:rPr>
        <w:t xml:space="preserve">: </w:t>
      </w:r>
      <w:proofErr w:type="spellStart"/>
      <w:proofErr w:type="gramStart"/>
      <w:r w:rsidRPr="00F200EA">
        <w:rPr>
          <w:rFonts w:ascii="Arial" w:hAnsi="Arial" w:cs="Arial"/>
          <w:color w:val="000000"/>
          <w:sz w:val="21"/>
        </w:rPr>
        <w:t>coef</w:t>
      </w:r>
      <w:proofErr w:type="spellEnd"/>
      <w:r w:rsidRPr="00F200EA">
        <w:rPr>
          <w:rFonts w:ascii="Arial" w:hAnsi="Arial" w:cs="Arial"/>
          <w:color w:val="000000"/>
          <w:sz w:val="21"/>
        </w:rPr>
        <w:t>.:</w:t>
      </w:r>
      <w:proofErr w:type="gramEnd"/>
      <w:r w:rsidRPr="00F200EA">
        <w:rPr>
          <w:rFonts w:ascii="Arial" w:hAnsi="Arial" w:cs="Arial"/>
          <w:color w:val="000000"/>
          <w:sz w:val="21"/>
        </w:rPr>
        <w:t xml:space="preserve"> coefficient; CI: confidence interval; </w:t>
      </w:r>
      <w:proofErr w:type="spellStart"/>
      <w:r w:rsidRPr="00F200EA">
        <w:rPr>
          <w:rFonts w:ascii="Arial" w:hAnsi="Arial" w:cs="Arial"/>
          <w:color w:val="000000"/>
          <w:sz w:val="21"/>
        </w:rPr>
        <w:t>ACPA</w:t>
      </w:r>
      <w:proofErr w:type="spellEnd"/>
      <w:r w:rsidRPr="00F200EA">
        <w:rPr>
          <w:rFonts w:ascii="Arial" w:hAnsi="Arial" w:cs="Arial"/>
          <w:color w:val="000000"/>
          <w:sz w:val="21"/>
        </w:rPr>
        <w:t>: anti-</w:t>
      </w:r>
      <w:proofErr w:type="spellStart"/>
      <w:r w:rsidRPr="00F200EA">
        <w:rPr>
          <w:rFonts w:ascii="Arial" w:hAnsi="Arial" w:cs="Arial"/>
          <w:color w:val="000000"/>
          <w:sz w:val="21"/>
        </w:rPr>
        <w:t>citrullinated</w:t>
      </w:r>
      <w:proofErr w:type="spellEnd"/>
      <w:r w:rsidRPr="00F200EA">
        <w:rPr>
          <w:rFonts w:ascii="Arial" w:hAnsi="Arial" w:cs="Arial"/>
          <w:color w:val="000000"/>
          <w:sz w:val="21"/>
        </w:rPr>
        <w:t xml:space="preserve"> protein antibodies; ref.: reference; BMI: body mass index; </w:t>
      </w:r>
      <w:proofErr w:type="spellStart"/>
      <w:r w:rsidRPr="00F200EA">
        <w:rPr>
          <w:rFonts w:ascii="Arial" w:hAnsi="Arial" w:cs="Arial"/>
          <w:color w:val="000000"/>
          <w:sz w:val="21"/>
        </w:rPr>
        <w:t>MCP</w:t>
      </w:r>
      <w:proofErr w:type="spellEnd"/>
      <w:r w:rsidRPr="00F200EA">
        <w:rPr>
          <w:rFonts w:ascii="Arial" w:hAnsi="Arial" w:cs="Arial"/>
          <w:color w:val="000000"/>
          <w:sz w:val="21"/>
        </w:rPr>
        <w:t xml:space="preserve">: </w:t>
      </w:r>
      <w:proofErr w:type="spellStart"/>
      <w:r w:rsidRPr="00F200EA">
        <w:rPr>
          <w:rFonts w:ascii="Arial" w:hAnsi="Arial" w:cs="Arial"/>
          <w:color w:val="000000"/>
          <w:sz w:val="21"/>
        </w:rPr>
        <w:t>metacarpophalangeal</w:t>
      </w:r>
      <w:proofErr w:type="spellEnd"/>
      <w:r w:rsidRPr="00F200EA">
        <w:rPr>
          <w:rFonts w:ascii="Arial" w:hAnsi="Arial" w:cs="Arial"/>
          <w:color w:val="000000"/>
          <w:sz w:val="21"/>
        </w:rPr>
        <w:t xml:space="preserve"> joints.</w:t>
      </w:r>
    </w:p>
    <w:p w:rsidR="004123E8" w:rsidRDefault="004123E8"/>
    <w:sectPr w:rsidR="004123E8" w:rsidSect="00B81FA8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 w:code="1"/>
      <w:pgMar w:top="1239" w:right="1800" w:bottom="1440" w:left="1800" w:header="720" w:footer="513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A46D9" w:rsidRDefault="007C3068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889082766"/>
      <w:docPartObj>
        <w:docPartGallery w:val="Page Numbers (Bottom of Page)"/>
        <w:docPartUnique/>
      </w:docPartObj>
    </w:sdtPr>
    <w:sdtEndPr/>
    <w:sdtContent>
      <w:p w:rsidR="00CF312B" w:rsidRPr="00B81FA8" w:rsidRDefault="007C3068" w:rsidP="000A46D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A46D9" w:rsidRDefault="007C3068">
    <w:pPr>
      <w:pStyle w:val="Footer"/>
    </w:pPr>
  </w:p>
</w:ftr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A46D9" w:rsidRDefault="007C3068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A46D9" w:rsidRDefault="007C3068">
    <w:pPr>
      <w:pStyle w:val="Header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A46D9" w:rsidRDefault="007C3068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view w:val="normal"/>
  <w:zoom w:percent="200"/>
  <w:proofState w:spelling="clean" w:grammar="clean"/>
  <w:defaultTabStop w:val="720"/>
  <w:characterSpacingControl w:val="doNotCompress"/>
  <w:compat/>
  <w:rsids>
    <w:rsidRoot w:val="007C3068"/>
    <w:rsid w:val="004123E8"/>
    <w:rsid w:val="007C3068"/>
    <w:rsid w:val="007D3AAC"/>
    <w:rsid w:val="00CF38C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23E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7C3068"/>
    <w:pPr>
      <w:tabs>
        <w:tab w:val="center" w:pos="4320"/>
        <w:tab w:val="right" w:pos="8640"/>
      </w:tabs>
      <w:spacing w:after="0" w:line="480" w:lineRule="auto"/>
    </w:pPr>
    <w:rPr>
      <w:rFonts w:eastAsia="Times New Roman" w:cs="Times New Roman"/>
      <w:sz w:val="24"/>
      <w:szCs w:val="24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7C3068"/>
    <w:rPr>
      <w:rFonts w:eastAsia="Times New Roman" w:cs="Times New Roman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rsid w:val="007C3068"/>
    <w:pPr>
      <w:tabs>
        <w:tab w:val="center" w:pos="4320"/>
        <w:tab w:val="right" w:pos="8640"/>
      </w:tabs>
      <w:spacing w:after="0" w:line="480" w:lineRule="auto"/>
    </w:pPr>
    <w:rPr>
      <w:rFonts w:eastAsia="Times New Roman" w:cs="Times New Roman"/>
      <w:sz w:val="24"/>
      <w:szCs w:val="24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7C3068"/>
    <w:rPr>
      <w:rFonts w:eastAsia="Times New Roman" w:cs="Times New Roman"/>
      <w:sz w:val="24"/>
      <w:szCs w:val="24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header" Target="header3.xml"/><Relationship Id="rId5" Type="http://schemas.openxmlformats.org/officeDocument/2006/relationships/image" Target="media/image2.png"/><Relationship Id="rId10" Type="http://schemas.openxmlformats.org/officeDocument/2006/relationships/footer" Target="footer2.xml"/><Relationship Id="rId4" Type="http://schemas.openxmlformats.org/officeDocument/2006/relationships/image" Target="media/image1.png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1</Words>
  <Characters>1151</Characters>
  <Application>Microsoft Office Word</Application>
  <DocSecurity>0</DocSecurity>
  <Lines>9</Lines>
  <Paragraphs>2</Paragraphs>
  <ScaleCrop>false</ScaleCrop>
  <Company>Microsoft</Company>
  <LinksUpToDate>false</LinksUpToDate>
  <CharactersWithSpaces>13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0337</dc:creator>
  <cp:lastModifiedBy>0010337</cp:lastModifiedBy>
  <cp:revision>1</cp:revision>
  <dcterms:created xsi:type="dcterms:W3CDTF">2017-02-17T05:47:00Z</dcterms:created>
  <dcterms:modified xsi:type="dcterms:W3CDTF">2017-02-17T05:47:00Z</dcterms:modified>
</cp:coreProperties>
</file>